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51" w:right="-471" w:hanging="0"/>
        <w:rPr/>
      </w:pPr>
      <w:r>
        <w:rPr>
          <w:rFonts w:cs="Arial" w:ascii="Arial" w:hAnsi="Arial"/>
          <w:b/>
          <w:sz w:val="24"/>
          <w:lang w:val="en-US"/>
        </w:rPr>
        <w:t>Table S4.</w:t>
      </w:r>
      <w:r>
        <w:rPr>
          <w:rFonts w:cs="Arial" w:ascii="Arial" w:hAnsi="Arial"/>
          <w:sz w:val="24"/>
          <w:lang w:val="en-US"/>
        </w:rPr>
        <w:t xml:space="preserve">  Characteristics of total study population, urban and</w:t>
      </w:r>
      <w:r>
        <w:rPr/>
        <w:t xml:space="preserve"> rural participants</w:t>
      </w:r>
    </w:p>
    <w:tbl>
      <w:tblPr>
        <w:tblW w:w="10489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992"/>
        <w:gridCol w:w="1559"/>
        <w:gridCol w:w="1558"/>
        <w:gridCol w:w="1560"/>
        <w:gridCol w:w="1842"/>
      </w:tblGrid>
      <w:tr>
        <w:trPr>
          <w:trHeight w:val="936" w:hRule="atLeast"/>
        </w:trPr>
        <w:tc>
          <w:tcPr>
            <w:tcW w:w="29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tal population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difference (95% CI)</w:t>
            </w:r>
          </w:p>
        </w:tc>
      </w:tr>
      <w:tr>
        <w:trPr>
          <w:trHeight w:val="936" w:hRule="atLeast"/>
        </w:trPr>
        <w:tc>
          <w:tcPr>
            <w:tcW w:w="29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2010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100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1006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e (yr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.3 ± 10.4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.2 ± 10.7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60" w:after="20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8.5 ± 9.93 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4 (0.83-2.64)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der M/F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.3 / 62.7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.9 / 60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.6 / 65.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3 / 5.3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V +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2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.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oking status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.8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.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.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napToGrid w:val="false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s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8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9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8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</w:t>
            </w:r>
          </w:p>
        </w:tc>
      </w:tr>
      <w:tr>
        <w:trPr>
          <w:trHeight w:val="608" w:hRule="atLeast"/>
        </w:trPr>
        <w:tc>
          <w:tcPr>
            <w:tcW w:w="2978" w:type="dxa"/>
            <w:tcBorders/>
          </w:tcPr>
          <w:p>
            <w:pPr>
              <w:pStyle w:val="Normal"/>
              <w:snapToGrid w:val="false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.8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.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6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lood pressure (mmHg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ystoli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3.5 ± 24.5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7 ± 25.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9.7 ± 23.3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61 (5.48-9.73)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napToGrid w:val="false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astoli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.7 ± 14.5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.3 ± 14.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6.2 ± 14.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2 (1.85-4.39)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pacing w:lineRule="auto" w:line="480" w:before="6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ody mass index (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.6 ± 6.96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5.2 ± 7.2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4.2 ± 6.61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 (0.37-1.63)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aist circumference (cm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.3 ± 13.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0.6 ± 13.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8.8 ± 12.6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3 (0.69-2.97)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napToGrid w:val="false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6.3 ± 9.80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6.1 ± 9.68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6.5 ± 9.96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6 (-1.06-1.78)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napToGrid w:val="false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1.7 ± 14.2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3.6 ± 14.5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0.0 ± 13.7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60 (2.03-5.16)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um total cholesterol (mM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1 ± 1.38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5 ± 1.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96 ± 1.3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 (-0.03-0.21)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um LDL-cholesterol (mM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92 ± 1.17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93 ± 1.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92 ± 1.1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 (-0.10-0.12)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0489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992"/>
        <w:gridCol w:w="1559"/>
        <w:gridCol w:w="1558"/>
        <w:gridCol w:w="1560"/>
        <w:gridCol w:w="1842"/>
      </w:tblGrid>
      <w:tr>
        <w:trPr/>
        <w:tc>
          <w:tcPr>
            <w:tcW w:w="2978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um HDL-cholesterol (mM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2 ± 0.63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2 ± 0.6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2 ± 0.6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3 (-0.05-0.06)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napToGrid w:val="false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58 ± 0.66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61 ± 0.66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5 ± 0.6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 (-0.04-0.16)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napToGrid w:val="false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48 ± 0.62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46 ± 0.63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0 ± 0.6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 (-0.03-0.11)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um triglycerides (mM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0 ± 0.79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38 ± 0.9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21 ± 0.64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7 (0.10-0.24)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pacing w:lineRule="auto" w:line="480" w:before="6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asma glucose (mM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2 ± 2.73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.17 ± 3.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.87 ± 1.23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9 (0.04-0.54)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um CRP (mg/L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52 ± 12.5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.70 ± 12.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.34 ± 12.6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6 (-0.77-1.48)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Plasma fibrinogen (g/L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69 ± 2.18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51 ± 2.1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86 ± 2.21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35 (0.15-0.55) 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napToGrid w:val="false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Me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33 ± 2.07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17 ± 1.98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50 ± 2.15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3 (0.01-0.64)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napToGrid w:val="false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Wome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92 ± 2.21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75 ± 2.20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.06 ± 2.21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1 (0.05-0.57)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pacing w:lineRule="auto" w:line="480" w:before="6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asma PAI-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ac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U/mL)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60" w:after="200"/>
              <w:ind w:right="-10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5 ±1.6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60" w:after="200"/>
              <w:ind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26 ± 1.6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60" w:after="200"/>
              <w:ind w:right="-10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96 ± 1.5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9 (-1.15-1.44)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T (mi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.3 ± 11.2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.6 ± 12.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.0 ± 10.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7 (-0.47-1.61)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napToGrid w:val="false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2.9 ± 11.6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.6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± 12.4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3.3 ± 10.6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4 (-1.10-2.38)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napToGrid w:val="false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9.9 ± 10.2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0.8 ± 10.5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9.0 ± 10.0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9 (0.60-2.99)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asma homocysteine (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M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3 ± 4.57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.84 ± 4.26)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0.8 ± 4.80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8 (0.56-1.39)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napToGrid w:val="false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3 ± 4.47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‡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0.4 ± 3.76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.2 ± 4.98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2 (1.17-2.48)</w:t>
            </w:r>
          </w:p>
        </w:tc>
      </w:tr>
      <w:tr>
        <w:trPr/>
        <w:tc>
          <w:tcPr>
            <w:tcW w:w="29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78 ± 4.5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‡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.47 ± 4.54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20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0.1 ± 4.53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9 (0.07-1.11)</w:t>
            </w:r>
          </w:p>
        </w:tc>
      </w:tr>
    </w:tbl>
    <w:p>
      <w:pPr>
        <w:pStyle w:val="Normal"/>
        <w:spacing w:lineRule="auto" w:line="480" w:before="0" w:after="200"/>
        <w:ind w:left="-709" w:right="-330" w:hanging="0"/>
        <w:jc w:val="both"/>
        <w:rPr/>
      </w:pPr>
      <w:r>
        <w:rPr>
          <w:rFonts w:cs="Arial" w:ascii="Arial" w:hAnsi="Arial"/>
          <w:lang w:val="en-US"/>
        </w:rPr>
        <w:t>Data reported as: mean ± std; *Plasma PAI-1</w:t>
      </w:r>
      <w:r>
        <w:rPr>
          <w:rFonts w:cs="Arial" w:ascii="Arial" w:hAnsi="Arial"/>
          <w:vertAlign w:val="subscript"/>
          <w:lang w:val="en-US"/>
        </w:rPr>
        <w:t>act</w:t>
      </w:r>
      <w:r>
        <w:rPr>
          <w:rFonts w:cs="Arial" w:ascii="Arial" w:hAnsi="Arial"/>
          <w:lang w:val="en-US"/>
        </w:rPr>
        <w:t xml:space="preserve"> reported as geometric mean ±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lang w:val="en-US"/>
        </w:rPr>
        <w:t>std</w:t>
      </w:r>
      <w:r>
        <w:rPr>
          <w:rFonts w:cs="Arial" w:ascii="Arial" w:hAnsi="Arial"/>
          <w:sz w:val="20"/>
          <w:szCs w:val="20"/>
          <w:lang w:val="en-US"/>
        </w:rPr>
        <w:t xml:space="preserve">; </w:t>
      </w:r>
      <w:r>
        <w:rPr>
          <w:rFonts w:cs="Arial" w:ascii="Arial" w:hAnsi="Arial"/>
          <w:vertAlign w:val="superscript"/>
          <w:lang w:val="en-US"/>
        </w:rPr>
        <w:t>‡</w:t>
      </w:r>
      <w:r>
        <w:rPr>
          <w:rFonts w:cs="Arial" w:ascii="Arial" w:hAnsi="Arial"/>
          <w:lang w:val="en-US"/>
        </w:rPr>
        <w:t xml:space="preserve"> Significant difference between men and women;  M: male;  F: female;  HIV + human immunodeficiency virus</w:t>
        <w:noBreakHyphen/>
        <w:t>infected;  LDL: low density lipoprotein;  HDL: High density lipoprotein;  CRP: c-reactive protein;  CLT: clot lysis time.</w:t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  <w:lang w:val="en-GB"/>
    </w:rPr>
  </w:style>
  <w:style w:type="character" w:styleId="HeaderChar">
    <w:name w:val="Header Char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9:04:00Z</dcterms:created>
  <dc:creator>Zelda de Lange</dc:creator>
  <dc:description/>
  <dc:language>en-US</dc:language>
  <cp:lastModifiedBy>Zelda de Lange</cp:lastModifiedBy>
  <dcterms:modified xsi:type="dcterms:W3CDTF">2013-11-26T09:04:00Z</dcterms:modified>
  <cp:revision>2</cp:revision>
  <dc:subject/>
  <dc:title/>
</cp:coreProperties>
</file>